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EA0" w:rsidRPr="00110EA0" w:rsidRDefault="00110EA0" w:rsidP="00110EA0">
      <w:pPr>
        <w:widowControl/>
        <w:tabs>
          <w:tab w:val="left" w:pos="7065"/>
        </w:tabs>
        <w:spacing w:line="320" w:lineRule="exact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proofErr w:type="gramStart"/>
      <w:r w:rsidRPr="00110EA0">
        <w:rPr>
          <w:rFonts w:ascii="Times New Roman" w:eastAsia="宋体" w:hAnsi="Times New Roman" w:cs="Times New Roman"/>
          <w:b/>
          <w:kern w:val="0"/>
          <w:szCs w:val="21"/>
        </w:rPr>
        <w:t xml:space="preserve">Supplementary Table </w:t>
      </w:r>
      <w:r w:rsidRPr="00110EA0">
        <w:rPr>
          <w:rFonts w:ascii="Times New Roman" w:eastAsia="宋体" w:hAnsi="Times New Roman" w:cs="Times New Roman" w:hint="eastAsia"/>
          <w:b/>
          <w:kern w:val="0"/>
          <w:szCs w:val="21"/>
        </w:rPr>
        <w:t>4.</w:t>
      </w:r>
      <w:proofErr w:type="gramEnd"/>
      <w:r w:rsidRPr="00110EA0">
        <w:rPr>
          <w:rFonts w:ascii="Times New Roman" w:eastAsia="宋体" w:hAnsi="Times New Roman" w:cs="Times New Roman"/>
          <w:kern w:val="0"/>
          <w:szCs w:val="21"/>
        </w:rPr>
        <w:t xml:space="preserve"> Phenotypic effects of top </w:t>
      </w:r>
      <w:r w:rsidRPr="00110EA0">
        <w:rPr>
          <w:rFonts w:ascii="Times New Roman" w:eastAsia="宋体" w:hAnsi="Times New Roman" w:cs="Times New Roman" w:hint="eastAsia"/>
          <w:kern w:val="0"/>
          <w:szCs w:val="21"/>
        </w:rPr>
        <w:t>ten</w:t>
      </w:r>
      <w:r w:rsidRPr="00110EA0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110EA0">
        <w:rPr>
          <w:rFonts w:ascii="Times New Roman" w:eastAsia="宋体" w:hAnsi="Times New Roman" w:cs="Times New Roman" w:hint="eastAsia"/>
          <w:kern w:val="0"/>
          <w:szCs w:val="21"/>
        </w:rPr>
        <w:t>elite</w:t>
      </w:r>
      <w:r w:rsidRPr="00110EA0">
        <w:rPr>
          <w:rFonts w:ascii="Times New Roman" w:eastAsia="宋体" w:hAnsi="Times New Roman" w:cs="Times New Roman"/>
          <w:kern w:val="0"/>
          <w:szCs w:val="21"/>
        </w:rPr>
        <w:t xml:space="preserve"> alleles at loci significantly associated with</w:t>
      </w:r>
      <w:r w:rsidRPr="00110EA0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110EA0">
        <w:rPr>
          <w:rFonts w:ascii="Times New Roman" w:eastAsia="Times New Roman" w:hAnsi="Times New Roman" w:cs="Times New Roman"/>
          <w:color w:val="000000"/>
          <w:kern w:val="0"/>
          <w:szCs w:val="21"/>
        </w:rPr>
        <w:t>panicle length</w:t>
      </w:r>
      <w:r w:rsidRPr="00110EA0">
        <w:rPr>
          <w:rFonts w:ascii="Times New Roman" w:eastAsia="宋体" w:hAnsi="Times New Roman" w:cs="Times New Roman"/>
          <w:kern w:val="0"/>
          <w:szCs w:val="21"/>
        </w:rPr>
        <w:t xml:space="preserve"> and their carrier variety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1839"/>
        <w:gridCol w:w="1134"/>
        <w:gridCol w:w="1134"/>
        <w:gridCol w:w="1130"/>
        <w:gridCol w:w="1643"/>
      </w:tblGrid>
      <w:tr w:rsidR="00ED05B2" w:rsidRPr="00110EA0" w:rsidTr="00940704">
        <w:trPr>
          <w:trHeight w:val="444"/>
        </w:trPr>
        <w:tc>
          <w:tcPr>
            <w:tcW w:w="18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5B2" w:rsidRPr="00110EA0" w:rsidRDefault="00ED05B2" w:rsidP="00110E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Locus-allele</w:t>
            </w:r>
          </w:p>
        </w:tc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5B2" w:rsidRPr="00110EA0" w:rsidRDefault="00ED05B2" w:rsidP="00110E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henotypic effect value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05B2" w:rsidRPr="00110EA0" w:rsidRDefault="00ED05B2" w:rsidP="00110E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arrier variety</w:t>
            </w:r>
          </w:p>
        </w:tc>
      </w:tr>
      <w:tr w:rsidR="00ED05B2" w:rsidRPr="00110EA0" w:rsidTr="00940704">
        <w:trPr>
          <w:trHeight w:val="444"/>
        </w:trPr>
        <w:tc>
          <w:tcPr>
            <w:tcW w:w="18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5B2" w:rsidRPr="00110EA0" w:rsidRDefault="00ED05B2" w:rsidP="00110EA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5B2" w:rsidRPr="00ED05B2" w:rsidRDefault="00ED05B2" w:rsidP="00110EA0">
            <w:pPr>
              <w:widowControl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05B2" w:rsidRPr="00ED05B2" w:rsidRDefault="00ED05B2" w:rsidP="00110EA0">
            <w:pPr>
              <w:widowControl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05B2" w:rsidRPr="00ED05B2" w:rsidRDefault="00ED05B2" w:rsidP="00110EA0">
            <w:pPr>
              <w:widowControl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6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05B2" w:rsidRPr="00110EA0" w:rsidRDefault="00ED05B2" w:rsidP="00110EA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10EA0" w:rsidRPr="00110EA0" w:rsidTr="00AA251E">
        <w:trPr>
          <w:trHeight w:val="300"/>
        </w:trPr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3600-1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ue</w:t>
            </w: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 w:rsidR="00110EA0" w:rsidRPr="00110EA0" w:rsidTr="00AA251E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3600-1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ue</w:t>
            </w: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</w:t>
            </w:r>
          </w:p>
        </w:tc>
      </w:tr>
      <w:tr w:rsidR="00110EA0" w:rsidRPr="00110EA0" w:rsidTr="00AA251E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3600-1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3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1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ue64</w:t>
            </w:r>
          </w:p>
        </w:tc>
      </w:tr>
      <w:tr w:rsidR="00110EA0" w:rsidRPr="00110EA0" w:rsidTr="00AA251E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480-1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ue</w:t>
            </w: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</w:tr>
      <w:tr w:rsidR="00110EA0" w:rsidRPr="00110EA0" w:rsidTr="00AA251E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276-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7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ue</w:t>
            </w: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</w:tr>
      <w:tr w:rsidR="00110EA0" w:rsidRPr="00110EA0" w:rsidTr="00AA251E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535-2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5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ue</w:t>
            </w: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</w:tr>
      <w:tr w:rsidR="00110EA0" w:rsidRPr="00110EA0" w:rsidTr="00AA251E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480-1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8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ue</w:t>
            </w: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bookmarkStart w:id="0" w:name="_GoBack"/>
        <w:bookmarkEnd w:id="0"/>
      </w:tr>
      <w:tr w:rsidR="00110EA0" w:rsidRPr="00110EA0" w:rsidTr="00AA251E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535-3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ue</w:t>
            </w: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110EA0" w:rsidRPr="00110EA0" w:rsidTr="00AA251E">
        <w:trPr>
          <w:trHeight w:val="300"/>
        </w:trPr>
        <w:tc>
          <w:tcPr>
            <w:tcW w:w="1839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276-1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:rsidR="00110EA0" w:rsidRPr="00110EA0" w:rsidRDefault="00110EA0" w:rsidP="00110E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Yue</w:t>
            </w: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4</w:t>
            </w:r>
          </w:p>
        </w:tc>
      </w:tr>
      <w:tr w:rsidR="00110EA0" w:rsidRPr="00110EA0" w:rsidTr="00AA251E">
        <w:trPr>
          <w:trHeight w:val="367"/>
        </w:trPr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0EA0" w:rsidRPr="00ED05B2" w:rsidRDefault="00110EA0" w:rsidP="00ED05B2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M2</w:t>
            </w:r>
            <w:r w:rsidR="00ED05B2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6</w:t>
            </w:r>
            <w:r w:rsidRPr="00110EA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-1</w:t>
            </w:r>
            <w:r w:rsidR="00ED05B2">
              <w:rPr>
                <w:rFonts w:ascii="Times New Roman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0EA0" w:rsidRPr="00ED05B2" w:rsidRDefault="00110EA0" w:rsidP="00ED05B2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ED05B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0EA0" w:rsidRPr="00ED05B2" w:rsidRDefault="00110EA0" w:rsidP="00ED05B2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  <w:r w:rsidR="00ED05B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0EA0" w:rsidRPr="00ED05B2" w:rsidRDefault="00110EA0" w:rsidP="00ED05B2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110E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+</w:t>
            </w:r>
            <w:r w:rsidRPr="00110EA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ED05B2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0EA0" w:rsidRPr="00110EA0" w:rsidRDefault="00CF516E" w:rsidP="00110E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aonuopie</w:t>
            </w:r>
            <w:proofErr w:type="spellEnd"/>
          </w:p>
        </w:tc>
      </w:tr>
    </w:tbl>
    <w:p w:rsidR="00110EA0" w:rsidRPr="00110EA0" w:rsidRDefault="00110EA0" w:rsidP="00110EA0">
      <w:pPr>
        <w:widowControl/>
        <w:spacing w:before="240" w:after="240"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1A4DD5" w:rsidRDefault="001A4DD5"/>
    <w:sectPr w:rsidR="001A4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AEC"/>
    <w:rsid w:val="00110EA0"/>
    <w:rsid w:val="001A4DD5"/>
    <w:rsid w:val="00873AEC"/>
    <w:rsid w:val="00CF516E"/>
    <w:rsid w:val="00ED05B2"/>
    <w:rsid w:val="00F0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C7E7C8C-0FC6-49BF-B363-24D261C10FC7}"/>
</file>

<file path=customXml/itemProps2.xml><?xml version="1.0" encoding="utf-8"?>
<ds:datastoreItem xmlns:ds="http://schemas.openxmlformats.org/officeDocument/2006/customXml" ds:itemID="{2F4EA8E4-AA72-4A14-9471-13A0076EF65D}"/>
</file>

<file path=customXml/itemProps3.xml><?xml version="1.0" encoding="utf-8"?>
<ds:datastoreItem xmlns:ds="http://schemas.openxmlformats.org/officeDocument/2006/customXml" ds:itemID="{54D9CC54-72DD-47A2-93B4-700BF9EABB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6-02-29T14:55:00Z</dcterms:created>
  <dcterms:modified xsi:type="dcterms:W3CDTF">2016-03-27T07:42:00Z</dcterms:modified>
</cp:coreProperties>
</file>